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06369" w14:textId="7025836A" w:rsidR="004F6432" w:rsidRPr="00E37109" w:rsidRDefault="00E37109" w:rsidP="004F6432">
      <w:pPr>
        <w:rPr>
          <w:rFonts w:ascii="Arial" w:hAnsi="Arial" w:cs="Arial"/>
          <w:b/>
          <w:bCs/>
          <w:sz w:val="22"/>
        </w:rPr>
      </w:pPr>
      <w:r w:rsidRPr="00E37109">
        <w:rPr>
          <w:rFonts w:ascii="Arial" w:hAnsi="Arial" w:cs="Arial"/>
          <w:b/>
          <w:bCs/>
          <w:sz w:val="22"/>
        </w:rPr>
        <w:t xml:space="preserve">Supplementary Table </w:t>
      </w:r>
      <w:r w:rsidR="00C250D2" w:rsidRPr="00E37109">
        <w:rPr>
          <w:rFonts w:ascii="Arial" w:hAnsi="Arial" w:cs="Arial"/>
          <w:b/>
          <w:bCs/>
          <w:sz w:val="22"/>
        </w:rPr>
        <w:t>1</w:t>
      </w:r>
      <w:r w:rsidR="004F6432" w:rsidRPr="00E37109">
        <w:rPr>
          <w:rFonts w:ascii="Arial" w:hAnsi="Arial" w:cs="Arial"/>
          <w:b/>
          <w:bCs/>
          <w:sz w:val="22"/>
        </w:rPr>
        <w:t xml:space="preserve">. </w:t>
      </w:r>
      <w:r w:rsidR="00C250D2" w:rsidRPr="00E37109">
        <w:rPr>
          <w:rFonts w:ascii="Arial" w:hAnsi="Arial" w:cs="Arial"/>
          <w:b/>
          <w:bCs/>
          <w:sz w:val="22"/>
        </w:rPr>
        <w:t xml:space="preserve">The relationship between </w:t>
      </w:r>
      <w:r w:rsidR="000F6100" w:rsidRPr="00E37109">
        <w:rPr>
          <w:rFonts w:ascii="Arial" w:hAnsi="Arial" w:cs="Arial"/>
          <w:b/>
          <w:bCs/>
          <w:sz w:val="22"/>
        </w:rPr>
        <w:t>SIRI</w:t>
      </w:r>
      <w:r w:rsidR="00C250D2" w:rsidRPr="00E37109">
        <w:rPr>
          <w:rFonts w:ascii="Arial" w:hAnsi="Arial" w:cs="Arial"/>
          <w:b/>
          <w:bCs/>
          <w:sz w:val="22"/>
        </w:rPr>
        <w:t xml:space="preserve"> and </w:t>
      </w:r>
      <w:r w:rsidR="000F6100" w:rsidRPr="00E37109">
        <w:rPr>
          <w:rFonts w:ascii="Arial" w:hAnsi="Arial" w:cs="Arial"/>
          <w:b/>
          <w:bCs/>
          <w:sz w:val="22"/>
        </w:rPr>
        <w:t>mortality</w:t>
      </w:r>
      <w:r w:rsidR="00C250D2" w:rsidRPr="00E37109">
        <w:rPr>
          <w:rFonts w:ascii="Arial" w:hAnsi="Arial" w:cs="Arial"/>
          <w:b/>
          <w:bCs/>
          <w:sz w:val="22"/>
        </w:rPr>
        <w:t xml:space="preserve"> in patients with </w:t>
      </w:r>
      <w:r w:rsidR="000F6100" w:rsidRPr="00E37109">
        <w:rPr>
          <w:rFonts w:ascii="Arial" w:hAnsi="Arial" w:cs="Arial"/>
          <w:b/>
          <w:bCs/>
          <w:sz w:val="22"/>
        </w:rPr>
        <w:t>CKD</w:t>
      </w:r>
      <w:r w:rsidR="00C250D2" w:rsidRPr="00E37109">
        <w:rPr>
          <w:rFonts w:ascii="Arial" w:hAnsi="Arial" w:cs="Arial"/>
          <w:b/>
          <w:bCs/>
          <w:sz w:val="22"/>
        </w:rPr>
        <w:t xml:space="preserve"> </w:t>
      </w:r>
      <w:r w:rsidR="004F6432" w:rsidRPr="00E37109">
        <w:rPr>
          <w:rFonts w:ascii="Arial" w:hAnsi="Arial" w:cs="Arial"/>
          <w:b/>
          <w:bCs/>
          <w:sz w:val="22"/>
        </w:rPr>
        <w:t>(weighted)</w:t>
      </w:r>
    </w:p>
    <w:tbl>
      <w:tblPr>
        <w:tblW w:w="12181" w:type="dxa"/>
        <w:tblLook w:val="04A0" w:firstRow="1" w:lastRow="0" w:firstColumn="1" w:lastColumn="0" w:noHBand="0" w:noVBand="1"/>
      </w:tblPr>
      <w:tblGrid>
        <w:gridCol w:w="2300"/>
        <w:gridCol w:w="2084"/>
        <w:gridCol w:w="956"/>
        <w:gridCol w:w="462"/>
        <w:gridCol w:w="1843"/>
        <w:gridCol w:w="675"/>
        <w:gridCol w:w="742"/>
        <w:gridCol w:w="1843"/>
        <w:gridCol w:w="1276"/>
      </w:tblGrid>
      <w:tr w:rsidR="001B46D7" w:rsidRPr="00E37109" w14:paraId="5EA4EF99" w14:textId="77777777" w:rsidTr="001B46D7">
        <w:trPr>
          <w:trHeight w:val="276"/>
        </w:trPr>
        <w:tc>
          <w:tcPr>
            <w:tcW w:w="23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8917" w14:textId="77777777" w:rsidR="001B46D7" w:rsidRPr="00E37109" w:rsidRDefault="001B46D7" w:rsidP="00C250D2">
            <w:pPr>
              <w:widowControl/>
              <w:ind w:firstLineChars="100" w:firstLine="220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0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51C86D" w14:textId="77777777" w:rsidR="001B46D7" w:rsidRPr="00E37109" w:rsidRDefault="001B46D7" w:rsidP="00A00B6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Model 1</w:t>
            </w:r>
          </w:p>
        </w:tc>
        <w:tc>
          <w:tcPr>
            <w:tcW w:w="29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782A8FB" w14:textId="77777777" w:rsidR="001B46D7" w:rsidRPr="00E37109" w:rsidRDefault="001B46D7" w:rsidP="00A00B6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       Model 2</w:t>
            </w:r>
          </w:p>
        </w:tc>
        <w:tc>
          <w:tcPr>
            <w:tcW w:w="386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A99858B" w14:textId="77777777" w:rsidR="001B46D7" w:rsidRPr="00E37109" w:rsidRDefault="001B46D7" w:rsidP="00A00B6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     Model 3</w:t>
            </w:r>
          </w:p>
        </w:tc>
      </w:tr>
      <w:tr w:rsidR="001B46D7" w:rsidRPr="00E37109" w14:paraId="0F8F6644" w14:textId="77777777" w:rsidTr="001B46D7">
        <w:trPr>
          <w:trHeight w:val="276"/>
        </w:trPr>
        <w:tc>
          <w:tcPr>
            <w:tcW w:w="23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88B312" w14:textId="77777777" w:rsidR="001B46D7" w:rsidRPr="00E37109" w:rsidRDefault="001B46D7" w:rsidP="00A00B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299DC6" w14:textId="7755F2E0" w:rsidR="001B46D7" w:rsidRPr="00E37109" w:rsidRDefault="0001379E" w:rsidP="00A00B6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</w:t>
            </w:r>
            <w:r w:rsidR="001B46D7"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 (95%CI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D969249" w14:textId="77777777" w:rsidR="001B46D7" w:rsidRPr="00E37109" w:rsidRDefault="001B46D7" w:rsidP="00A00B6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477072A" w14:textId="1773DD34" w:rsidR="001B46D7" w:rsidRPr="00E37109" w:rsidRDefault="0001379E" w:rsidP="00A00B6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</w:t>
            </w:r>
            <w:r w:rsidR="001B46D7"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 (95%CI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5A877D" w14:textId="77777777" w:rsidR="001B46D7" w:rsidRPr="00E37109" w:rsidRDefault="001B46D7" w:rsidP="00A00B6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0C86D9" w14:textId="5633B25C" w:rsidR="001B46D7" w:rsidRPr="00E37109" w:rsidRDefault="0001379E" w:rsidP="00A00B6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</w:t>
            </w:r>
            <w:r w:rsidR="001B46D7"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 (95%CI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49E14C4" w14:textId="77777777" w:rsidR="001B46D7" w:rsidRPr="00E37109" w:rsidRDefault="001B46D7" w:rsidP="00A00B6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0F6100" w:rsidRPr="00E37109" w14:paraId="1138FDE7" w14:textId="77777777" w:rsidTr="00CF0BD7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56A78" w14:textId="54DE02C2" w:rsidR="000F6100" w:rsidRPr="00E37109" w:rsidRDefault="000F6100" w:rsidP="009C41C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CB9FE" w14:textId="77777777" w:rsidR="000F6100" w:rsidRPr="00E37109" w:rsidRDefault="000F6100" w:rsidP="00A00B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B621C" w14:textId="027A8B31" w:rsidR="000F6100" w:rsidRPr="00E37109" w:rsidRDefault="000F6100" w:rsidP="000F6100">
            <w:pPr>
              <w:widowControl/>
              <w:ind w:firstLineChars="600" w:firstLine="1320"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E37109">
              <w:rPr>
                <w:rFonts w:ascii="Arial" w:hAnsi="Arial" w:cs="Arial"/>
                <w:b/>
                <w:bCs/>
                <w:kern w:val="0"/>
                <w:sz w:val="22"/>
              </w:rPr>
              <w:t>All-cause mort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BD8B" w14:textId="77777777" w:rsidR="000F6100" w:rsidRPr="00E37109" w:rsidRDefault="000F6100" w:rsidP="00A00B6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2A28" w14:textId="77777777" w:rsidR="000F6100" w:rsidRPr="00E37109" w:rsidRDefault="000F6100" w:rsidP="00A00B6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01379E" w:rsidRPr="00E37109" w14:paraId="6301C519" w14:textId="77777777" w:rsidTr="001B46D7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053576" w14:textId="78942247" w:rsidR="0001379E" w:rsidRPr="00E37109" w:rsidRDefault="0001379E" w:rsidP="0001379E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pper quartile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0BB8B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7AEDF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C5FBB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13DAF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8379E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A8876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1379E" w:rsidRPr="00E37109" w14:paraId="60940290" w14:textId="77777777" w:rsidTr="001B46D7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FCFEB" w14:textId="4B0227AE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Group 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85D9D" w14:textId="798AB0CE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C1CEA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DFE6C" w14:textId="1C8B1FCD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63EAA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ED9E6" w14:textId="2BA415B4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A13BD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1379E" w:rsidRPr="00E37109" w14:paraId="743AA7B8" w14:textId="77777777" w:rsidTr="00C250D2">
        <w:trPr>
          <w:trHeight w:val="253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C367E3" w14:textId="67D34827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Group 2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563FA" w14:textId="723225CB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91(1.74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2.1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958F9" w14:textId="56F7EBAA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6F230" w14:textId="1DAAD108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47(1.35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6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26224E" w14:textId="552FAD9C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F08BE" w14:textId="1E30DDF5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36(1.23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5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F24FC" w14:textId="54976C62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1379E" w:rsidRPr="00E37109" w14:paraId="45B3BF09" w14:textId="77777777" w:rsidTr="001B46D7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E4A0ED" w14:textId="0C73475A" w:rsidR="0001379E" w:rsidRPr="00E37109" w:rsidRDefault="0001379E" w:rsidP="0001379E">
            <w:pPr>
              <w:widowControl/>
              <w:ind w:firstLineChars="100" w:firstLine="22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ertiles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E545A" w14:textId="77777777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6D9A3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80CFF" w14:textId="77777777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750C0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1C5D7" w14:textId="77777777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FBF1D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1379E" w:rsidRPr="00E37109" w14:paraId="1FDF328C" w14:textId="77777777" w:rsidTr="001B46D7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348F67" w14:textId="5A8C8697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T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E59B3" w14:textId="1130AFF6" w:rsidR="0001379E" w:rsidRPr="00E37109" w:rsidRDefault="0001379E" w:rsidP="0001379E">
            <w:pPr>
              <w:widowControl/>
              <w:ind w:firstLineChars="200" w:firstLine="440"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42ED3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525CC" w14:textId="13DB318F" w:rsidR="0001379E" w:rsidRPr="00E37109" w:rsidRDefault="0001379E" w:rsidP="0001379E">
            <w:pPr>
              <w:widowControl/>
              <w:ind w:firstLineChars="200" w:firstLine="440"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7F873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318A4" w14:textId="5B08EF79" w:rsidR="0001379E" w:rsidRPr="00E37109" w:rsidRDefault="0001379E" w:rsidP="0001379E">
            <w:pPr>
              <w:widowControl/>
              <w:ind w:firstLineChars="200" w:firstLine="440"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4FC48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1379E" w:rsidRPr="00E37109" w14:paraId="7AF7CCE7" w14:textId="77777777" w:rsidTr="001B46D7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251AB9" w14:textId="10F07239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T2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F0831" w14:textId="32D18752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47(1.30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6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A2999" w14:textId="3202F764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ABEB4" w14:textId="0B9CC5B0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28(1.14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44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2DD5A" w14:textId="21596F73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296FE" w14:textId="7070FE98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21(1.07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3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76B2E" w14:textId="55698C40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0.003</w:t>
            </w:r>
          </w:p>
        </w:tc>
      </w:tr>
      <w:tr w:rsidR="0001379E" w:rsidRPr="00E37109" w14:paraId="14C2F490" w14:textId="77777777" w:rsidTr="001B46D7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CDDD72" w14:textId="763558CA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T3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540A6" w14:textId="7F9AFD2A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2.41(2.13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2.73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DD8E0" w14:textId="58A1026A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5E888" w14:textId="7FEA3E19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77(1.58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9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69D78" w14:textId="2E174652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3EC5F" w14:textId="7868CD81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58(1.38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8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FC204" w14:textId="4DF9BADA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1379E" w:rsidRPr="00E37109" w14:paraId="30AE48C9" w14:textId="77777777" w:rsidTr="001B46D7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A95F7A" w14:textId="32774680" w:rsidR="0001379E" w:rsidRPr="00E37109" w:rsidRDefault="0001379E" w:rsidP="0001379E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08817" w14:textId="77777777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199BF" w14:textId="745A0DD5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4017C" w14:textId="77777777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9EEBB" w14:textId="51D91E1B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83900" w14:textId="77777777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F9044" w14:textId="3BF31FA2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1379E" w:rsidRPr="00E37109" w14:paraId="28453F0B" w14:textId="77777777" w:rsidTr="00031DAF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C310B3" w14:textId="77777777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48388" w14:textId="77777777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5DDDA" w14:textId="2D111A97" w:rsidR="0001379E" w:rsidRPr="00E37109" w:rsidRDefault="0001379E" w:rsidP="0001379E">
            <w:pPr>
              <w:widowControl/>
              <w:ind w:firstLineChars="650" w:firstLine="143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hAnsi="Arial" w:cs="Arial"/>
                <w:b/>
                <w:bCs/>
                <w:kern w:val="0"/>
                <w:sz w:val="22"/>
              </w:rPr>
              <w:t>CVD mortalit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CDBAD" w14:textId="77777777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42968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1379E" w:rsidRPr="00E37109" w14:paraId="16B4C79E" w14:textId="77777777" w:rsidTr="005A7DC1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F9117F" w14:textId="0E787791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pper quartile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1235A" w14:textId="77777777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63B50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E6393" w14:textId="77777777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ECD74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CA6D1" w14:textId="77777777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88B4D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1379E" w:rsidRPr="00E37109" w14:paraId="44EF00F8" w14:textId="77777777" w:rsidTr="005A7DC1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87D75F" w14:textId="27CC352E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Group 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E1B9F" w14:textId="68ABA76D" w:rsidR="0001379E" w:rsidRPr="00E37109" w:rsidRDefault="0001379E" w:rsidP="0001379E">
            <w:pPr>
              <w:widowControl/>
              <w:ind w:firstLineChars="200" w:firstLine="440"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680DF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ACA3E" w14:textId="4C8363B2" w:rsidR="0001379E" w:rsidRPr="00E37109" w:rsidRDefault="0001379E" w:rsidP="0001379E">
            <w:pPr>
              <w:widowControl/>
              <w:ind w:firstLineChars="200" w:firstLine="440"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DA78E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1D650" w14:textId="456BFD5F" w:rsidR="0001379E" w:rsidRPr="00E37109" w:rsidRDefault="0001379E" w:rsidP="0001379E">
            <w:pPr>
              <w:widowControl/>
              <w:ind w:firstLineChars="200" w:firstLine="440"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7B247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1379E" w:rsidRPr="00E37109" w14:paraId="57AFEDDA" w14:textId="77777777" w:rsidTr="001B46D7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0ECAB0" w14:textId="7A8DF16C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Group 2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2BA6B" w14:textId="2DEA8E22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2.32(1.97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2.7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69E12" w14:textId="41515DF5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AF467" w14:textId="1B8A81E3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75(1.49,2.0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EE16A" w14:textId="1B85DAE6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AA315" w14:textId="69AF77BF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67(1.37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2.0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F34F7" w14:textId="4E8BFBD8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1379E" w:rsidRPr="00E37109" w14:paraId="7DB7A5FC" w14:textId="77777777" w:rsidTr="001B46D7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37FDA2" w14:textId="11CC0D41" w:rsidR="0001379E" w:rsidRPr="00E37109" w:rsidRDefault="0001379E" w:rsidP="0001379E">
            <w:pPr>
              <w:widowControl/>
              <w:ind w:firstLineChars="100" w:firstLine="22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ertiles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A19E0" w14:textId="5C252CA3" w:rsidR="0001379E" w:rsidRPr="00E37109" w:rsidRDefault="0001379E" w:rsidP="0001379E">
            <w:pPr>
              <w:widowControl/>
              <w:ind w:firstLineChars="200" w:firstLine="440"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F8109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62E3A" w14:textId="192E41A2" w:rsidR="0001379E" w:rsidRPr="00E37109" w:rsidRDefault="0001379E" w:rsidP="0001379E">
            <w:pPr>
              <w:widowControl/>
              <w:ind w:firstLineChars="200" w:firstLine="440"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85FEE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506D9" w14:textId="1E98A438" w:rsidR="0001379E" w:rsidRPr="00E37109" w:rsidRDefault="0001379E" w:rsidP="0001379E">
            <w:pPr>
              <w:widowControl/>
              <w:ind w:firstLineChars="200" w:firstLine="440"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4A76C" w14:textId="7777777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1379E" w:rsidRPr="00E37109" w14:paraId="32350B48" w14:textId="77777777" w:rsidTr="001B46D7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75643C" w14:textId="26578706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T1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31468" w14:textId="685B59BE" w:rsidR="0001379E" w:rsidRPr="00E37109" w:rsidRDefault="0001379E" w:rsidP="0001379E">
            <w:pPr>
              <w:widowControl/>
              <w:ind w:firstLineChars="200" w:firstLine="440"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2C5FB" w14:textId="138EB1AE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1ECC1" w14:textId="7FAFB211" w:rsidR="0001379E" w:rsidRPr="00E37109" w:rsidRDefault="0001379E" w:rsidP="0001379E">
            <w:pPr>
              <w:widowControl/>
              <w:ind w:firstLineChars="200" w:firstLine="440"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44EED" w14:textId="124F357B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4B762" w14:textId="7D40C537" w:rsidR="0001379E" w:rsidRPr="00E37109" w:rsidRDefault="0001379E" w:rsidP="0001379E">
            <w:pPr>
              <w:widowControl/>
              <w:ind w:firstLineChars="200" w:firstLine="440"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C09E9" w14:textId="38DABAF4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1379E" w:rsidRPr="00E37109" w14:paraId="0206807C" w14:textId="77777777" w:rsidTr="001B46D7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39BBF" w14:textId="35671D2B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T2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AA862" w14:textId="3FE446C1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82(1.48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2.2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A81B6" w14:textId="234BABEA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EC8E3" w14:textId="79D758E9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56(1.28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91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D4E8E" w14:textId="1954CC9C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B903A" w14:textId="061142A1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38(1.11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1.7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E2EE" w14:textId="7F942B58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0.004</w:t>
            </w:r>
          </w:p>
        </w:tc>
      </w:tr>
      <w:tr w:rsidR="0001379E" w:rsidRPr="00E37109" w14:paraId="1959FA24" w14:textId="77777777" w:rsidTr="001B46D7">
        <w:trPr>
          <w:trHeight w:val="276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C97FD5" w14:textId="6B191FD3" w:rsidR="0001379E" w:rsidRPr="00E37109" w:rsidRDefault="0001379E" w:rsidP="0001379E">
            <w:pPr>
              <w:widowControl/>
              <w:ind w:firstLineChars="200" w:firstLine="44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T3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9BFFB" w14:textId="19EF1905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</w:rPr>
              <w:t>3.46(2.81</w:t>
            </w:r>
            <w:r w:rsidR="0000077B" w:rsidRPr="00E37109">
              <w:rPr>
                <w:rFonts w:ascii="Arial" w:hAnsi="Arial" w:cs="Arial"/>
                <w:color w:val="333333"/>
                <w:sz w:val="22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</w:rPr>
              <w:t>4.2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6E377" w14:textId="5316FCDC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119A2" w14:textId="66BF2C2E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2.50(2.07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3.0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127AE" w14:textId="043CEC73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C1128" w14:textId="2B6B0E17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2.26(1.78</w:t>
            </w:r>
            <w:r w:rsidR="0000077B"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-</w:t>
            </w:r>
            <w:r w:rsidRPr="00E37109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2.8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B084B" w14:textId="07198164" w:rsidR="0001379E" w:rsidRPr="00E37109" w:rsidRDefault="0001379E" w:rsidP="0001379E">
            <w:pPr>
              <w:widowControl/>
              <w:rPr>
                <w:rFonts w:ascii="Arial" w:hAnsi="Arial" w:cs="Arial"/>
                <w:color w:val="333333"/>
                <w:sz w:val="22"/>
                <w:shd w:val="clear" w:color="auto" w:fill="FFFFFF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1379E" w:rsidRPr="00E37109" w14:paraId="487D00FE" w14:textId="77777777" w:rsidTr="001B46D7">
        <w:trPr>
          <w:trHeight w:val="276"/>
        </w:trPr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B277E6" w14:textId="31976B67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5B86BD" w14:textId="35C248CD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4CCA18" w14:textId="26C8FF5D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F1AE7F" w14:textId="014B2F0E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C00552" w14:textId="77790966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98E3B2" w14:textId="30C2DA3E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63F363" w14:textId="24F2B411" w:rsidR="0001379E" w:rsidRPr="00E37109" w:rsidRDefault="0001379E" w:rsidP="0001379E">
            <w:pPr>
              <w:widowControl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37109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</w:tbl>
    <w:p w14:paraId="7E9BFCEA" w14:textId="42C5557F" w:rsidR="004F6432" w:rsidRPr="00E37109" w:rsidRDefault="004F6432" w:rsidP="004F6432">
      <w:pPr>
        <w:widowControl/>
        <w:ind w:firstLineChars="100" w:firstLine="220"/>
        <w:rPr>
          <w:rFonts w:ascii="Arial" w:eastAsia="宋体" w:hAnsi="Arial" w:cs="Arial" w:hint="eastAsia"/>
          <w:color w:val="000000"/>
          <w:kern w:val="0"/>
          <w:sz w:val="22"/>
        </w:rPr>
      </w:pPr>
      <w:r w:rsidRPr="00E37109">
        <w:rPr>
          <w:rFonts w:ascii="Arial" w:eastAsia="宋体" w:hAnsi="Arial" w:cs="Arial"/>
          <w:color w:val="000000"/>
          <w:kern w:val="0"/>
          <w:sz w:val="22"/>
        </w:rPr>
        <w:t>Model 1: Not adjusted</w:t>
      </w:r>
      <w:r w:rsidR="00E37109">
        <w:rPr>
          <w:rFonts w:ascii="Arial" w:eastAsia="宋体" w:hAnsi="Arial" w:cs="Arial" w:hint="eastAsia"/>
          <w:color w:val="000000"/>
          <w:kern w:val="0"/>
          <w:sz w:val="22"/>
        </w:rPr>
        <w:t>.</w:t>
      </w:r>
    </w:p>
    <w:p w14:paraId="4142ABBF" w14:textId="276DB737" w:rsidR="004F6432" w:rsidRPr="00E37109" w:rsidRDefault="004F6432" w:rsidP="004F6432">
      <w:pPr>
        <w:widowControl/>
        <w:ind w:firstLineChars="100" w:firstLine="220"/>
        <w:rPr>
          <w:rFonts w:ascii="Arial" w:eastAsia="宋体" w:hAnsi="Arial" w:cs="Arial"/>
          <w:color w:val="000000"/>
          <w:kern w:val="0"/>
          <w:sz w:val="22"/>
        </w:rPr>
      </w:pPr>
      <w:r w:rsidRPr="00E37109">
        <w:rPr>
          <w:rFonts w:ascii="Arial" w:eastAsia="宋体" w:hAnsi="Arial" w:cs="Arial"/>
          <w:color w:val="000000"/>
          <w:kern w:val="0"/>
          <w:sz w:val="22"/>
        </w:rPr>
        <w:t>Model 2: Adjusted by age, gender, race/ethnicity</w:t>
      </w:r>
      <w:r w:rsidR="00E37109">
        <w:rPr>
          <w:rFonts w:ascii="Arial" w:eastAsia="宋体" w:hAnsi="Arial" w:cs="Arial"/>
          <w:color w:val="000000"/>
          <w:kern w:val="0"/>
          <w:sz w:val="22"/>
        </w:rPr>
        <w:t>.</w:t>
      </w:r>
    </w:p>
    <w:p w14:paraId="1AB9185F" w14:textId="05B6CCCA" w:rsidR="000F6100" w:rsidRPr="00E37109" w:rsidRDefault="004F6432" w:rsidP="000F6100">
      <w:pPr>
        <w:widowControl/>
        <w:ind w:firstLineChars="100" w:firstLine="220"/>
        <w:rPr>
          <w:rFonts w:ascii="Arial" w:eastAsia="宋体" w:hAnsi="Arial" w:cs="Arial"/>
          <w:color w:val="000000"/>
          <w:kern w:val="0"/>
          <w:sz w:val="22"/>
        </w:rPr>
      </w:pPr>
      <w:r w:rsidRPr="00E37109">
        <w:rPr>
          <w:rFonts w:ascii="Arial" w:eastAsia="宋体" w:hAnsi="Arial" w:cs="Arial"/>
          <w:color w:val="000000"/>
          <w:kern w:val="0"/>
          <w:sz w:val="22"/>
        </w:rPr>
        <w:t>Model 3: Adjusted b</w:t>
      </w:r>
      <w:bookmarkStart w:id="0" w:name="_Hlk126074968"/>
      <w:r w:rsidRPr="00E37109">
        <w:rPr>
          <w:rFonts w:ascii="Arial" w:eastAsia="宋体" w:hAnsi="Arial" w:cs="Arial"/>
          <w:color w:val="000000"/>
          <w:kern w:val="0"/>
          <w:sz w:val="22"/>
        </w:rPr>
        <w:t xml:space="preserve">y age, gender, race/ethnicity, smoking status, </w:t>
      </w:r>
      <w:r w:rsidR="000F6100" w:rsidRPr="00E37109">
        <w:rPr>
          <w:rFonts w:ascii="Arial" w:eastAsia="宋体" w:hAnsi="Arial" w:cs="Arial"/>
          <w:color w:val="000000"/>
          <w:kern w:val="0"/>
          <w:sz w:val="22"/>
        </w:rPr>
        <w:t>drinking</w:t>
      </w:r>
      <w:r w:rsidRPr="00E37109">
        <w:rPr>
          <w:rFonts w:ascii="Arial" w:eastAsia="宋体" w:hAnsi="Arial" w:cs="Arial"/>
          <w:color w:val="000000"/>
          <w:kern w:val="0"/>
          <w:sz w:val="22"/>
        </w:rPr>
        <w:t xml:space="preserve"> status,</w:t>
      </w:r>
      <w:r w:rsidR="000F6100" w:rsidRPr="00E37109">
        <w:rPr>
          <w:rFonts w:ascii="Arial" w:eastAsia="宋体" w:hAnsi="Arial" w:cs="Arial"/>
          <w:color w:val="000000"/>
          <w:kern w:val="0"/>
          <w:sz w:val="22"/>
        </w:rPr>
        <w:t xml:space="preserve"> education, PIR, </w:t>
      </w:r>
      <w:r w:rsidRPr="00E37109">
        <w:rPr>
          <w:rFonts w:ascii="Arial" w:hAnsi="Arial" w:cs="Arial"/>
          <w:sz w:val="22"/>
        </w:rPr>
        <w:t>BMI</w:t>
      </w:r>
      <w:r w:rsidRPr="00E37109">
        <w:rPr>
          <w:rFonts w:ascii="Arial" w:eastAsia="宋体" w:hAnsi="Arial" w:cs="Arial"/>
          <w:color w:val="000000"/>
          <w:kern w:val="0"/>
          <w:sz w:val="22"/>
        </w:rPr>
        <w:t xml:space="preserve">, </w:t>
      </w:r>
      <w:r w:rsidR="000F6100" w:rsidRPr="00E37109">
        <w:rPr>
          <w:rFonts w:ascii="Arial" w:eastAsia="宋体" w:hAnsi="Arial" w:cs="Arial"/>
          <w:color w:val="000000"/>
          <w:kern w:val="0"/>
          <w:sz w:val="22"/>
        </w:rPr>
        <w:t>DM</w:t>
      </w:r>
      <w:r w:rsidRPr="00E37109">
        <w:rPr>
          <w:rFonts w:ascii="Arial" w:hAnsi="Arial" w:cs="Arial"/>
          <w:sz w:val="22"/>
        </w:rPr>
        <w:t xml:space="preserve">, </w:t>
      </w:r>
      <w:r w:rsidRPr="00E37109">
        <w:rPr>
          <w:rFonts w:ascii="Arial" w:eastAsia="宋体" w:hAnsi="Arial" w:cs="Arial"/>
          <w:color w:val="000000"/>
          <w:kern w:val="0"/>
          <w:sz w:val="22"/>
        </w:rPr>
        <w:t>hypertension</w:t>
      </w:r>
      <w:r w:rsidR="000F6100" w:rsidRPr="00E37109">
        <w:rPr>
          <w:rFonts w:ascii="Arial" w:eastAsia="宋体" w:hAnsi="Arial" w:cs="Arial"/>
          <w:color w:val="000000"/>
          <w:kern w:val="0"/>
          <w:sz w:val="22"/>
        </w:rPr>
        <w:t xml:space="preserve">, </w:t>
      </w:r>
      <w:proofErr w:type="gramStart"/>
      <w:r w:rsidR="000F6100" w:rsidRPr="00E37109">
        <w:rPr>
          <w:rFonts w:ascii="Arial" w:eastAsia="宋体" w:hAnsi="Arial" w:cs="Arial"/>
          <w:color w:val="000000"/>
          <w:kern w:val="0"/>
          <w:sz w:val="22"/>
        </w:rPr>
        <w:t>hyperlipidemia</w:t>
      </w:r>
      <w:proofErr w:type="gramEnd"/>
      <w:r w:rsidRPr="00E37109">
        <w:rPr>
          <w:rFonts w:ascii="Arial" w:eastAsia="宋体" w:hAnsi="Arial" w:cs="Arial"/>
          <w:color w:val="000000"/>
          <w:kern w:val="0"/>
          <w:sz w:val="22"/>
        </w:rPr>
        <w:t xml:space="preserve"> and CVD</w:t>
      </w:r>
      <w:bookmarkEnd w:id="0"/>
      <w:r w:rsidRPr="00E37109">
        <w:rPr>
          <w:rFonts w:ascii="Arial" w:eastAsia="宋体" w:hAnsi="Arial" w:cs="Arial"/>
          <w:color w:val="000000"/>
          <w:kern w:val="0"/>
          <w:sz w:val="22"/>
        </w:rPr>
        <w:t>.</w:t>
      </w:r>
    </w:p>
    <w:p w14:paraId="05E35851" w14:textId="77777777" w:rsidR="00E37109" w:rsidRPr="00E37109" w:rsidRDefault="00E37109" w:rsidP="000F6100">
      <w:pPr>
        <w:widowControl/>
        <w:ind w:firstLineChars="100" w:firstLine="220"/>
        <w:rPr>
          <w:rFonts w:ascii="Arial" w:eastAsia="宋体" w:hAnsi="Arial" w:cs="Arial"/>
          <w:color w:val="000000"/>
          <w:kern w:val="0"/>
          <w:sz w:val="22"/>
        </w:rPr>
      </w:pPr>
    </w:p>
    <w:p w14:paraId="44235210" w14:textId="089B0BCC" w:rsidR="00E37109" w:rsidRPr="00E37109" w:rsidRDefault="00E37109" w:rsidP="000F6100">
      <w:pPr>
        <w:widowControl/>
        <w:ind w:firstLineChars="100" w:firstLine="220"/>
        <w:rPr>
          <w:rFonts w:ascii="Arial" w:eastAsia="宋体" w:hAnsi="Arial" w:cs="Arial"/>
          <w:color w:val="000000"/>
          <w:kern w:val="0"/>
          <w:sz w:val="22"/>
        </w:rPr>
      </w:pPr>
    </w:p>
    <w:sectPr w:rsidR="00E37109" w:rsidRPr="00E37109" w:rsidSect="004F64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28454" w14:textId="77777777" w:rsidR="005D3C1D" w:rsidRDefault="005D3C1D" w:rsidP="004F6432">
      <w:r>
        <w:separator/>
      </w:r>
    </w:p>
  </w:endnote>
  <w:endnote w:type="continuationSeparator" w:id="0">
    <w:p w14:paraId="68F9C89E" w14:textId="77777777" w:rsidR="005D3C1D" w:rsidRDefault="005D3C1D" w:rsidP="004F6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F44FC" w14:textId="77777777" w:rsidR="005D3C1D" w:rsidRDefault="005D3C1D" w:rsidP="004F6432">
      <w:r>
        <w:separator/>
      </w:r>
    </w:p>
  </w:footnote>
  <w:footnote w:type="continuationSeparator" w:id="0">
    <w:p w14:paraId="62EC9241" w14:textId="77777777" w:rsidR="005D3C1D" w:rsidRDefault="005D3C1D" w:rsidP="004F6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F55"/>
    <w:rsid w:val="0000077B"/>
    <w:rsid w:val="0001379E"/>
    <w:rsid w:val="000F6100"/>
    <w:rsid w:val="001A456F"/>
    <w:rsid w:val="001B46D7"/>
    <w:rsid w:val="002D391F"/>
    <w:rsid w:val="004F6432"/>
    <w:rsid w:val="005D3C1D"/>
    <w:rsid w:val="00694F55"/>
    <w:rsid w:val="007541DA"/>
    <w:rsid w:val="009C41CF"/>
    <w:rsid w:val="00A55EEA"/>
    <w:rsid w:val="00B06E41"/>
    <w:rsid w:val="00C250D2"/>
    <w:rsid w:val="00D01FAF"/>
    <w:rsid w:val="00D76854"/>
    <w:rsid w:val="00DC6415"/>
    <w:rsid w:val="00E3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6E793"/>
  <w15:chartTrackingRefBased/>
  <w15:docId w15:val="{198CC27D-2B55-4602-B710-532758079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4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4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64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64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8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3-06-27T12:55:00Z</dcterms:created>
  <dcterms:modified xsi:type="dcterms:W3CDTF">2023-12-31T17:23:00Z</dcterms:modified>
</cp:coreProperties>
</file>